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tblpY="638"/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000"/>
      </w:tblPr>
      <w:tblGrid>
        <w:gridCol w:w="609"/>
        <w:gridCol w:w="1243"/>
        <w:gridCol w:w="2557"/>
        <w:gridCol w:w="1086"/>
        <w:gridCol w:w="1134"/>
        <w:gridCol w:w="1701"/>
      </w:tblGrid>
      <w:tr w:rsidR="00CC1AC9" w:rsidRPr="00846913" w:rsidTr="00CC1AC9">
        <w:trPr>
          <w:trHeight w:val="113"/>
        </w:trPr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Locus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Reference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Multiplex</w:t>
            </w:r>
          </w:p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Dy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 xml:space="preserve">Primer </w:t>
            </w:r>
          </w:p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concentration</w:t>
            </w:r>
          </w:p>
        </w:tc>
      </w:tr>
      <w:tr w:rsidR="00CC1AC9" w:rsidRPr="00846913" w:rsidTr="00CC1AC9">
        <w:trPr>
          <w:trHeight w:val="113"/>
        </w:trPr>
        <w:tc>
          <w:tcPr>
            <w:tcW w:w="6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i/>
                <w:lang w:val="en-US"/>
              </w:rPr>
            </w:pPr>
            <w:r w:rsidRPr="00846913">
              <w:rPr>
                <w:rFonts w:asciiTheme="majorHAnsi" w:hAnsiTheme="majorHAnsi"/>
                <w:i/>
                <w:lang w:val="en-US"/>
              </w:rPr>
              <w:t>BS131</w:t>
            </w:r>
          </w:p>
        </w:tc>
        <w:tc>
          <w:tcPr>
            <w:tcW w:w="25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noProof/>
                <w:lang w:val="en-US"/>
              </w:rPr>
              <w:t>Estoup et al. 1998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MP 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VIC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0.03 µM</w:t>
            </w:r>
          </w:p>
        </w:tc>
      </w:tr>
      <w:tr w:rsidR="00CC1AC9" w:rsidRPr="00846913" w:rsidTr="00CC1AC9">
        <w:trPr>
          <w:trHeight w:val="113"/>
        </w:trPr>
        <w:tc>
          <w:tcPr>
            <w:tcW w:w="609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i/>
                <w:iCs/>
                <w:lang w:val="en-US"/>
              </w:rPr>
            </w:pPr>
            <w:r w:rsidRPr="00846913">
              <w:rPr>
                <w:rFonts w:asciiTheme="majorHAnsi" w:hAnsiTheme="majorHAnsi"/>
                <w:i/>
                <w:iCs/>
                <w:lang w:val="en-US"/>
              </w:rPr>
              <w:t>OneU9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noProof/>
                <w:lang w:val="en-US"/>
              </w:rPr>
              <w:t>Scribner et al. 1996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MP 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VI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0.03 µM</w:t>
            </w:r>
          </w:p>
        </w:tc>
      </w:tr>
      <w:tr w:rsidR="00CC1AC9" w:rsidRPr="00846913" w:rsidTr="00CC1AC9">
        <w:trPr>
          <w:trHeight w:val="113"/>
        </w:trPr>
        <w:tc>
          <w:tcPr>
            <w:tcW w:w="609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i/>
                <w:iCs/>
                <w:lang w:val="en-US"/>
              </w:rPr>
            </w:pPr>
            <w:r w:rsidRPr="00846913">
              <w:rPr>
                <w:rFonts w:asciiTheme="majorHAnsi" w:hAnsiTheme="majorHAnsi"/>
                <w:i/>
                <w:iCs/>
                <w:lang w:val="en-US"/>
              </w:rPr>
              <w:t>SSa197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noProof/>
                <w:lang w:val="en-US"/>
              </w:rPr>
              <w:t>O</w:t>
            </w:r>
            <w:r w:rsidR="006214AE">
              <w:rPr>
                <w:rFonts w:asciiTheme="majorHAnsi" w:hAnsiTheme="majorHAnsi"/>
                <w:noProof/>
                <w:lang w:val="en-US"/>
              </w:rPr>
              <w:t>’</w:t>
            </w:r>
            <w:r w:rsidRPr="00846913">
              <w:rPr>
                <w:rFonts w:asciiTheme="majorHAnsi" w:hAnsiTheme="majorHAnsi"/>
                <w:noProof/>
                <w:lang w:val="en-US"/>
              </w:rPr>
              <w:t>reilly et al. 1996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MP 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N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0.02 µM</w:t>
            </w:r>
          </w:p>
        </w:tc>
      </w:tr>
      <w:tr w:rsidR="00CC1AC9" w:rsidRPr="00846913" w:rsidTr="00CC1AC9">
        <w:trPr>
          <w:trHeight w:val="113"/>
        </w:trPr>
        <w:tc>
          <w:tcPr>
            <w:tcW w:w="609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i/>
                <w:iCs/>
                <w:lang w:val="en-US"/>
              </w:rPr>
            </w:pPr>
            <w:r w:rsidRPr="00846913">
              <w:rPr>
                <w:rFonts w:asciiTheme="majorHAnsi" w:hAnsiTheme="majorHAnsi"/>
                <w:i/>
                <w:iCs/>
                <w:lang w:val="en-US"/>
              </w:rPr>
              <w:t>SSa289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noProof/>
                <w:lang w:val="en-US"/>
              </w:rPr>
              <w:t>McConnell et al. 1995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MP 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PE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0.30 µM</w:t>
            </w:r>
          </w:p>
        </w:tc>
      </w:tr>
      <w:tr w:rsidR="00CC1AC9" w:rsidRPr="00846913" w:rsidTr="00CC1AC9">
        <w:trPr>
          <w:trHeight w:val="113"/>
        </w:trPr>
        <w:tc>
          <w:tcPr>
            <w:tcW w:w="609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i/>
                <w:iCs/>
                <w:lang w:val="en-US"/>
              </w:rPr>
            </w:pPr>
            <w:r w:rsidRPr="00846913">
              <w:rPr>
                <w:rFonts w:asciiTheme="majorHAnsi" w:hAnsiTheme="majorHAnsi"/>
                <w:i/>
                <w:iCs/>
                <w:lang w:val="en-US"/>
              </w:rPr>
              <w:t>Ssa407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noProof/>
                <w:lang w:val="en-US"/>
              </w:rPr>
              <w:t>Cairney et al. 200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MP 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N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0.15 µM</w:t>
            </w:r>
          </w:p>
        </w:tc>
      </w:tr>
      <w:tr w:rsidR="00CC1AC9" w:rsidRPr="00846913" w:rsidTr="00CC1AC9">
        <w:trPr>
          <w:trHeight w:val="113"/>
        </w:trPr>
        <w:tc>
          <w:tcPr>
            <w:tcW w:w="609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i/>
                <w:iCs/>
                <w:lang w:val="en-US"/>
              </w:rPr>
            </w:pPr>
            <w:r w:rsidRPr="00846913">
              <w:rPr>
                <w:rFonts w:asciiTheme="majorHAnsi" w:hAnsiTheme="majorHAnsi"/>
                <w:i/>
                <w:iCs/>
                <w:lang w:val="en-US"/>
              </w:rPr>
              <w:t>SSa85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McConnell et al. 1995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MP 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VI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0.02 µM</w:t>
            </w:r>
          </w:p>
        </w:tc>
      </w:tr>
      <w:tr w:rsidR="00CC1AC9" w:rsidRPr="00846913" w:rsidTr="00CC1AC9">
        <w:trPr>
          <w:trHeight w:val="113"/>
        </w:trPr>
        <w:tc>
          <w:tcPr>
            <w:tcW w:w="609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7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i/>
                <w:iCs/>
                <w:lang w:val="en-US"/>
              </w:rPr>
            </w:pPr>
            <w:r w:rsidRPr="00846913">
              <w:rPr>
                <w:rFonts w:asciiTheme="majorHAnsi" w:hAnsiTheme="majorHAnsi"/>
                <w:i/>
                <w:iCs/>
                <w:lang w:val="en-US"/>
              </w:rPr>
              <w:t>Ssosl311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noProof/>
                <w:lang w:val="en-US"/>
              </w:rPr>
              <w:t>Slettan et al. 1995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MP 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N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0.07 µM</w:t>
            </w:r>
          </w:p>
        </w:tc>
      </w:tr>
      <w:tr w:rsidR="00CC1AC9" w:rsidRPr="00846913" w:rsidTr="00CC1AC9">
        <w:trPr>
          <w:trHeight w:val="113"/>
        </w:trPr>
        <w:tc>
          <w:tcPr>
            <w:tcW w:w="609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8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i/>
                <w:iCs/>
                <w:lang w:val="en-US"/>
              </w:rPr>
            </w:pPr>
            <w:r w:rsidRPr="00846913">
              <w:rPr>
                <w:rFonts w:asciiTheme="majorHAnsi" w:hAnsiTheme="majorHAnsi"/>
                <w:i/>
                <w:iCs/>
                <w:lang w:val="en-US"/>
              </w:rPr>
              <w:t>SSosl417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proofErr w:type="spellStart"/>
            <w:r w:rsidRPr="00846913">
              <w:rPr>
                <w:rFonts w:asciiTheme="majorHAnsi" w:hAnsiTheme="majorHAnsi"/>
                <w:lang w:val="en-US"/>
              </w:rPr>
              <w:t>Slettan</w:t>
            </w:r>
            <w:proofErr w:type="spellEnd"/>
            <w:r w:rsidRPr="00846913">
              <w:rPr>
                <w:rFonts w:asciiTheme="majorHAnsi" w:hAnsiTheme="majorHAnsi"/>
                <w:lang w:val="en-US"/>
              </w:rPr>
              <w:t xml:space="preserve"> et al. 1995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MP 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PE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0.04 µM</w:t>
            </w:r>
          </w:p>
        </w:tc>
      </w:tr>
      <w:tr w:rsidR="00CC1AC9" w:rsidRPr="00846913" w:rsidTr="00CC1AC9">
        <w:trPr>
          <w:trHeight w:val="113"/>
        </w:trPr>
        <w:tc>
          <w:tcPr>
            <w:tcW w:w="609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9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i/>
                <w:iCs/>
                <w:lang w:val="en-US"/>
              </w:rPr>
            </w:pPr>
            <w:r w:rsidRPr="00846913">
              <w:rPr>
                <w:rFonts w:asciiTheme="majorHAnsi" w:hAnsiTheme="majorHAnsi"/>
                <w:i/>
                <w:iCs/>
                <w:lang w:val="en-US"/>
              </w:rPr>
              <w:t>SSosl438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proofErr w:type="spellStart"/>
            <w:r w:rsidRPr="00846913">
              <w:rPr>
                <w:rFonts w:asciiTheme="majorHAnsi" w:hAnsiTheme="majorHAnsi"/>
                <w:lang w:val="en-US"/>
              </w:rPr>
              <w:t>Slettan</w:t>
            </w:r>
            <w:proofErr w:type="spellEnd"/>
            <w:r w:rsidRPr="00846913">
              <w:rPr>
                <w:rFonts w:asciiTheme="majorHAnsi" w:hAnsiTheme="majorHAnsi"/>
                <w:lang w:val="en-US"/>
              </w:rPr>
              <w:t xml:space="preserve"> et al. 1996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MP 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VI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0.07 µM</w:t>
            </w:r>
          </w:p>
        </w:tc>
      </w:tr>
      <w:tr w:rsidR="00CC1AC9" w:rsidRPr="00846913" w:rsidTr="00CC1AC9">
        <w:trPr>
          <w:trHeight w:val="113"/>
        </w:trPr>
        <w:tc>
          <w:tcPr>
            <w:tcW w:w="609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10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i/>
                <w:iCs/>
                <w:lang w:val="en-US"/>
              </w:rPr>
            </w:pPr>
            <w:r w:rsidRPr="00846913">
              <w:rPr>
                <w:rFonts w:asciiTheme="majorHAnsi" w:hAnsiTheme="majorHAnsi"/>
                <w:i/>
                <w:iCs/>
                <w:lang w:val="en-US"/>
              </w:rPr>
              <w:t>SSsp1605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noProof/>
                <w:lang w:val="en-US"/>
              </w:rPr>
              <w:t>Paterson et al. 2004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MP 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N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0.04 µM</w:t>
            </w:r>
          </w:p>
        </w:tc>
      </w:tr>
      <w:tr w:rsidR="00CC1AC9" w:rsidRPr="00846913" w:rsidTr="00CC1AC9">
        <w:trPr>
          <w:trHeight w:val="113"/>
        </w:trPr>
        <w:tc>
          <w:tcPr>
            <w:tcW w:w="609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11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i/>
                <w:iCs/>
                <w:lang w:val="en-US"/>
              </w:rPr>
            </w:pPr>
            <w:r w:rsidRPr="00846913">
              <w:rPr>
                <w:rFonts w:asciiTheme="majorHAnsi" w:hAnsiTheme="majorHAnsi"/>
                <w:i/>
                <w:iCs/>
                <w:lang w:val="en-US"/>
              </w:rPr>
              <w:t>SSsp2201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Patterson et al. 2004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MP 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6-FA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0.03 µM</w:t>
            </w:r>
          </w:p>
        </w:tc>
      </w:tr>
      <w:tr w:rsidR="00CC1AC9" w:rsidRPr="00846913" w:rsidTr="00CC1AC9">
        <w:trPr>
          <w:trHeight w:val="113"/>
        </w:trPr>
        <w:tc>
          <w:tcPr>
            <w:tcW w:w="609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12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i/>
                <w:iCs/>
                <w:lang w:val="en-US"/>
              </w:rPr>
            </w:pPr>
            <w:r w:rsidRPr="00846913">
              <w:rPr>
                <w:rFonts w:asciiTheme="majorHAnsi" w:hAnsiTheme="majorHAnsi"/>
                <w:i/>
                <w:iCs/>
                <w:lang w:val="en-US"/>
              </w:rPr>
              <w:t>Str15INRA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noProof/>
                <w:lang w:val="en-US"/>
              </w:rPr>
              <w:t>Estoup et al. 1993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MP 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6-FA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0.05 µM</w:t>
            </w:r>
          </w:p>
        </w:tc>
      </w:tr>
      <w:tr w:rsidR="00CC1AC9" w:rsidRPr="00846913" w:rsidTr="00CC1AC9">
        <w:trPr>
          <w:trHeight w:val="113"/>
        </w:trPr>
        <w:tc>
          <w:tcPr>
            <w:tcW w:w="609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1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i/>
                <w:iCs/>
                <w:lang w:val="en-US"/>
              </w:rPr>
            </w:pPr>
            <w:r w:rsidRPr="00846913">
              <w:rPr>
                <w:rFonts w:asciiTheme="majorHAnsi" w:hAnsiTheme="majorHAnsi"/>
                <w:i/>
                <w:iCs/>
                <w:lang w:val="en-US"/>
              </w:rPr>
              <w:t>Str60lNRA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proofErr w:type="spellStart"/>
            <w:r w:rsidRPr="00846913">
              <w:rPr>
                <w:rFonts w:asciiTheme="majorHAnsi" w:hAnsiTheme="majorHAnsi"/>
                <w:lang w:val="en-US"/>
              </w:rPr>
              <w:t>Estoup</w:t>
            </w:r>
            <w:proofErr w:type="spellEnd"/>
            <w:r w:rsidRPr="00846913">
              <w:rPr>
                <w:rFonts w:asciiTheme="majorHAnsi" w:hAnsiTheme="majorHAnsi"/>
                <w:lang w:val="en-US"/>
              </w:rPr>
              <w:t xml:space="preserve"> et al. 1993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MP 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PE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0.04 µM</w:t>
            </w:r>
          </w:p>
        </w:tc>
      </w:tr>
      <w:tr w:rsidR="00CC1AC9" w:rsidRPr="00846913" w:rsidTr="00CC1AC9">
        <w:trPr>
          <w:trHeight w:val="113"/>
        </w:trPr>
        <w:tc>
          <w:tcPr>
            <w:tcW w:w="609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1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i/>
                <w:iCs/>
                <w:lang w:val="en-US"/>
              </w:rPr>
            </w:pPr>
            <w:r w:rsidRPr="00846913">
              <w:rPr>
                <w:rFonts w:asciiTheme="majorHAnsi" w:hAnsiTheme="majorHAnsi"/>
                <w:i/>
                <w:iCs/>
                <w:lang w:val="en-US"/>
              </w:rPr>
              <w:t>Str73lNRA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proofErr w:type="spellStart"/>
            <w:r w:rsidRPr="00846913">
              <w:rPr>
                <w:rFonts w:asciiTheme="majorHAnsi" w:hAnsiTheme="majorHAnsi"/>
                <w:lang w:val="en-US"/>
              </w:rPr>
              <w:t>Estoup</w:t>
            </w:r>
            <w:proofErr w:type="spellEnd"/>
            <w:r w:rsidRPr="00846913">
              <w:rPr>
                <w:rFonts w:asciiTheme="majorHAnsi" w:hAnsiTheme="majorHAnsi"/>
                <w:lang w:val="en-US"/>
              </w:rPr>
              <w:t xml:space="preserve"> et al. 1993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MP 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VI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0.04 µM</w:t>
            </w:r>
          </w:p>
        </w:tc>
      </w:tr>
      <w:tr w:rsidR="00CC1AC9" w:rsidRPr="00846913" w:rsidTr="00CC1AC9">
        <w:trPr>
          <w:trHeight w:val="113"/>
        </w:trPr>
        <w:tc>
          <w:tcPr>
            <w:tcW w:w="609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1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i/>
                <w:iCs/>
                <w:lang w:val="en-US"/>
              </w:rPr>
            </w:pPr>
            <w:r w:rsidRPr="00846913">
              <w:rPr>
                <w:rFonts w:asciiTheme="majorHAnsi" w:hAnsiTheme="majorHAnsi"/>
                <w:i/>
                <w:iCs/>
                <w:lang w:val="en-US"/>
              </w:rPr>
              <w:t>Str85lNRA</w:t>
            </w:r>
          </w:p>
        </w:tc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noProof/>
                <w:lang w:val="en-US"/>
              </w:rPr>
              <w:t>Presa &amp; Guyomard 1996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MP 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6-FA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0.40 µM</w:t>
            </w:r>
          </w:p>
        </w:tc>
      </w:tr>
      <w:tr w:rsidR="00CC1AC9" w:rsidRPr="00846913" w:rsidTr="00CC1AC9">
        <w:trPr>
          <w:trHeight w:val="113"/>
        </w:trPr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16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i/>
                <w:iCs/>
                <w:lang w:val="en-US"/>
              </w:rPr>
            </w:pPr>
            <w:r w:rsidRPr="00846913">
              <w:rPr>
                <w:rFonts w:asciiTheme="majorHAnsi" w:hAnsiTheme="majorHAnsi"/>
                <w:i/>
                <w:iCs/>
                <w:lang w:val="en-US"/>
              </w:rPr>
              <w:t>Strutt58</w:t>
            </w:r>
          </w:p>
        </w:tc>
        <w:tc>
          <w:tcPr>
            <w:tcW w:w="25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noProof/>
                <w:lang w:val="en-US"/>
              </w:rPr>
              <w:t>Poteaux et al. 1999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MP 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6-FAM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C1AC9" w:rsidRPr="00846913" w:rsidRDefault="00CC1AC9" w:rsidP="00CC1AC9">
            <w:pPr>
              <w:rPr>
                <w:rFonts w:asciiTheme="majorHAnsi" w:hAnsiTheme="majorHAnsi"/>
                <w:lang w:val="en-US"/>
              </w:rPr>
            </w:pPr>
            <w:r w:rsidRPr="00846913">
              <w:rPr>
                <w:rFonts w:asciiTheme="majorHAnsi" w:hAnsiTheme="majorHAnsi"/>
                <w:lang w:val="en-US"/>
              </w:rPr>
              <w:t>0.30 µM</w:t>
            </w:r>
          </w:p>
        </w:tc>
      </w:tr>
    </w:tbl>
    <w:p w:rsidR="00CC1AC9" w:rsidRPr="00846913" w:rsidRDefault="00CC1AC9" w:rsidP="00CC1AC9">
      <w:pPr>
        <w:spacing w:line="480" w:lineRule="auto"/>
        <w:contextualSpacing/>
        <w:rPr>
          <w:lang w:val="en-US"/>
        </w:rPr>
      </w:pPr>
      <w:r w:rsidRPr="00846913">
        <w:rPr>
          <w:lang w:val="en-US"/>
        </w:rPr>
        <w:t xml:space="preserve">Table </w:t>
      </w:r>
      <w:r w:rsidR="00046659">
        <w:rPr>
          <w:lang w:val="en-US"/>
        </w:rPr>
        <w:t>S</w:t>
      </w:r>
      <w:r w:rsidRPr="00846913">
        <w:rPr>
          <w:lang w:val="en-US"/>
        </w:rPr>
        <w:t xml:space="preserve">1.  Details of microsatellite loci, multiplexes, dyes and primer concentrations used in the analysis. </w:t>
      </w:r>
    </w:p>
    <w:p w:rsidR="00CC1AC9" w:rsidRDefault="00CC1AC9">
      <w:pPr>
        <w:rPr>
          <w:lang w:val="en-US"/>
        </w:rPr>
      </w:pPr>
    </w:p>
    <w:p w:rsidR="00CC1AC9" w:rsidRPr="00CC1AC9" w:rsidRDefault="00CC1AC9" w:rsidP="00CC1AC9">
      <w:pPr>
        <w:rPr>
          <w:lang w:val="en-US"/>
        </w:rPr>
      </w:pPr>
    </w:p>
    <w:p w:rsidR="00CC1AC9" w:rsidRPr="00CC1AC9" w:rsidRDefault="00CC1AC9" w:rsidP="00CC1AC9">
      <w:pPr>
        <w:rPr>
          <w:lang w:val="en-US"/>
        </w:rPr>
      </w:pPr>
    </w:p>
    <w:p w:rsidR="00CC1AC9" w:rsidRPr="00CC1AC9" w:rsidRDefault="00CC1AC9" w:rsidP="00CC1AC9">
      <w:pPr>
        <w:rPr>
          <w:lang w:val="en-US"/>
        </w:rPr>
      </w:pPr>
    </w:p>
    <w:p w:rsidR="00CC1AC9" w:rsidRPr="00CC1AC9" w:rsidRDefault="00CC1AC9" w:rsidP="00CC1AC9">
      <w:pPr>
        <w:rPr>
          <w:lang w:val="en-US"/>
        </w:rPr>
      </w:pPr>
    </w:p>
    <w:p w:rsidR="00CC1AC9" w:rsidRPr="00CC1AC9" w:rsidRDefault="00CC1AC9" w:rsidP="00CC1AC9">
      <w:pPr>
        <w:rPr>
          <w:lang w:val="en-US"/>
        </w:rPr>
      </w:pPr>
    </w:p>
    <w:p w:rsidR="00CC1AC9" w:rsidRPr="00CC1AC9" w:rsidRDefault="00CC1AC9" w:rsidP="00CC1AC9">
      <w:pPr>
        <w:rPr>
          <w:lang w:val="en-US"/>
        </w:rPr>
      </w:pPr>
    </w:p>
    <w:p w:rsidR="00CC1AC9" w:rsidRPr="00CC1AC9" w:rsidRDefault="00CC1AC9" w:rsidP="00CC1AC9">
      <w:pPr>
        <w:rPr>
          <w:lang w:val="en-US"/>
        </w:rPr>
      </w:pPr>
    </w:p>
    <w:p w:rsidR="00CC1AC9" w:rsidRPr="00CC1AC9" w:rsidRDefault="00CC1AC9" w:rsidP="00CC1AC9">
      <w:pPr>
        <w:rPr>
          <w:lang w:val="en-US"/>
        </w:rPr>
      </w:pPr>
    </w:p>
    <w:p w:rsidR="00CC1AC9" w:rsidRPr="00CC1AC9" w:rsidRDefault="00CC1AC9" w:rsidP="00CC1AC9">
      <w:pPr>
        <w:rPr>
          <w:lang w:val="en-US"/>
        </w:rPr>
      </w:pPr>
    </w:p>
    <w:p w:rsidR="00CC1AC9" w:rsidRPr="00CC1AC9" w:rsidRDefault="00CC1AC9" w:rsidP="00CC1AC9">
      <w:pPr>
        <w:rPr>
          <w:lang w:val="en-US"/>
        </w:rPr>
      </w:pPr>
    </w:p>
    <w:p w:rsidR="00CC1AC9" w:rsidRPr="00CC1AC9" w:rsidRDefault="00CC1AC9" w:rsidP="00CC1AC9">
      <w:pPr>
        <w:rPr>
          <w:lang w:val="en-US"/>
        </w:rPr>
      </w:pPr>
    </w:p>
    <w:p w:rsidR="00CC1AC9" w:rsidRPr="00CC1AC9" w:rsidRDefault="00CC1AC9" w:rsidP="00CC1AC9">
      <w:pPr>
        <w:rPr>
          <w:lang w:val="en-US"/>
        </w:rPr>
      </w:pPr>
    </w:p>
    <w:p w:rsidR="00CC1AC9" w:rsidRPr="00CC1AC9" w:rsidRDefault="00CC1AC9" w:rsidP="00CC1AC9">
      <w:pPr>
        <w:rPr>
          <w:lang w:val="en-US"/>
        </w:rPr>
      </w:pPr>
    </w:p>
    <w:p w:rsidR="00CC1AC9" w:rsidRPr="00CC1AC9" w:rsidRDefault="00CC1AC9" w:rsidP="00CC1AC9">
      <w:pPr>
        <w:rPr>
          <w:lang w:val="en-US"/>
        </w:rPr>
      </w:pPr>
    </w:p>
    <w:p w:rsidR="00CC1AC9" w:rsidRPr="00CC1AC9" w:rsidRDefault="00CC1AC9" w:rsidP="00CC1AC9">
      <w:pPr>
        <w:rPr>
          <w:lang w:val="en-US"/>
        </w:rPr>
      </w:pPr>
    </w:p>
    <w:p w:rsidR="00CC1AC9" w:rsidRPr="00CC1AC9" w:rsidRDefault="00CC1AC9" w:rsidP="00CC1AC9">
      <w:pPr>
        <w:rPr>
          <w:lang w:val="en-US"/>
        </w:rPr>
      </w:pPr>
    </w:p>
    <w:p w:rsidR="00CC1AC9" w:rsidRPr="00CC1AC9" w:rsidRDefault="00CC1AC9" w:rsidP="00CC1AC9">
      <w:pPr>
        <w:rPr>
          <w:lang w:val="en-US"/>
        </w:rPr>
      </w:pPr>
    </w:p>
    <w:p w:rsidR="00CC1AC9" w:rsidRPr="00CC1AC9" w:rsidRDefault="00CC1AC9" w:rsidP="00CC1AC9">
      <w:pPr>
        <w:rPr>
          <w:lang w:val="en-US"/>
        </w:rPr>
      </w:pPr>
    </w:p>
    <w:p w:rsidR="00CC1AC9" w:rsidRPr="00CC1AC9" w:rsidRDefault="00CC1AC9" w:rsidP="00CC1AC9">
      <w:pPr>
        <w:rPr>
          <w:lang w:val="en-US"/>
        </w:rPr>
      </w:pPr>
    </w:p>
    <w:p w:rsidR="00CC1AC9" w:rsidRPr="00CC1AC9" w:rsidRDefault="00CC1AC9" w:rsidP="00CC1AC9">
      <w:pPr>
        <w:rPr>
          <w:lang w:val="en-US"/>
        </w:rPr>
      </w:pPr>
    </w:p>
    <w:p w:rsidR="00CC1AC9" w:rsidRPr="00CC1AC9" w:rsidRDefault="00CC1AC9" w:rsidP="00CC1AC9">
      <w:pPr>
        <w:rPr>
          <w:lang w:val="en-US"/>
        </w:rPr>
      </w:pPr>
    </w:p>
    <w:p w:rsidR="00CC1AC9" w:rsidRDefault="00CC1AC9" w:rsidP="00CC1AC9">
      <w:pPr>
        <w:rPr>
          <w:lang w:val="en-US"/>
        </w:rPr>
      </w:pPr>
    </w:p>
    <w:p w:rsidR="00CC1AC9" w:rsidRDefault="00CC1AC9" w:rsidP="00CC1AC9">
      <w:pPr>
        <w:rPr>
          <w:lang w:val="en-US"/>
        </w:rPr>
      </w:pPr>
      <w:r>
        <w:rPr>
          <w:lang w:val="en-US"/>
        </w:rPr>
        <w:br w:type="page"/>
      </w:r>
    </w:p>
    <w:p w:rsidR="00CC1AC9" w:rsidRPr="00846913" w:rsidRDefault="00CC1AC9" w:rsidP="00CC1AC9">
      <w:pPr>
        <w:spacing w:line="480" w:lineRule="auto"/>
        <w:contextualSpacing/>
        <w:rPr>
          <w:lang w:val="en-US"/>
        </w:rPr>
      </w:pPr>
      <w:r w:rsidRPr="00846913">
        <w:rPr>
          <w:lang w:val="en-US"/>
        </w:rPr>
        <w:lastRenderedPageBreak/>
        <w:t xml:space="preserve">Table </w:t>
      </w:r>
      <w:r w:rsidR="00046659">
        <w:rPr>
          <w:lang w:val="en-US"/>
        </w:rPr>
        <w:t>S</w:t>
      </w:r>
      <w:r w:rsidRPr="00846913">
        <w:rPr>
          <w:lang w:val="en-US"/>
        </w:rPr>
        <w:t xml:space="preserve">2. A summary of read counts and barcodes for </w:t>
      </w:r>
      <w:proofErr w:type="spellStart"/>
      <w:r w:rsidRPr="00846913">
        <w:rPr>
          <w:lang w:val="en-US"/>
        </w:rPr>
        <w:t>RADseq</w:t>
      </w:r>
      <w:proofErr w:type="spellEnd"/>
      <w:r w:rsidRPr="00846913">
        <w:rPr>
          <w:lang w:val="en-US"/>
        </w:rPr>
        <w:t xml:space="preserve"> samples. Samples excluded for missing data or used for measuring error rate indicated in Info.</w:t>
      </w:r>
    </w:p>
    <w:p w:rsidR="006C7C1F" w:rsidRDefault="006214AE" w:rsidP="00CC1AC9">
      <w:pPr>
        <w:rPr>
          <w:lang w:val="en-US"/>
        </w:rPr>
      </w:pPr>
    </w:p>
    <w:p w:rsidR="00CC1AC9" w:rsidRDefault="00CC1AC9" w:rsidP="00CC1AC9">
      <w:pPr>
        <w:rPr>
          <w:lang w:val="en-US"/>
        </w:rPr>
      </w:pPr>
    </w:p>
    <w:tbl>
      <w:tblPr>
        <w:tblW w:w="9980" w:type="dxa"/>
        <w:tblCellMar>
          <w:left w:w="70" w:type="dxa"/>
          <w:right w:w="70" w:type="dxa"/>
        </w:tblCellMar>
        <w:tblLook w:val="04A0"/>
      </w:tblPr>
      <w:tblGrid>
        <w:gridCol w:w="1780"/>
        <w:gridCol w:w="800"/>
        <w:gridCol w:w="1100"/>
        <w:gridCol w:w="1800"/>
        <w:gridCol w:w="1520"/>
        <w:gridCol w:w="1240"/>
        <w:gridCol w:w="1740"/>
      </w:tblGrid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arcod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aw read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Low quality read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tained read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fo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CAC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289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47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074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hja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TA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589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9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429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hja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CT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02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8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82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hja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GGC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8157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5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710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hja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GTG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4223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5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87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hja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AG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22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57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086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hja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CAA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945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29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832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hja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AGC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801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87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592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hja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CAGC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916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17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744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hja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GT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579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8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430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hja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xcluded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ATCG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021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95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852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hja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AGG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230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23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087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ohja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TCC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6175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63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81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uhka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xcluded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GA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254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54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078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uhka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GC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0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8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26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uhka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xcluded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CTAC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57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14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985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uhka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CACA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539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6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323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uhka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TACT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802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35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638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uhka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ACGCC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5898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84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481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uhka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GAAG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847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08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616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uhka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CTGTG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6277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66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481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uhka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ACA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116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97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996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uhka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CGTGGT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369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6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332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uhka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GCG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3784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48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6173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arain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TCGAT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8169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5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661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arain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TAT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7689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9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649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arain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AC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3735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7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296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arain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CCTA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4837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47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398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arain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AAAGT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223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79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175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arain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TCTC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436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6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240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arain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CCG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0799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78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982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arain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GGA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8537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28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750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arain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CACC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852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09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741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arain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CGAAG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227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5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162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arain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CAGGGA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64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9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35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arain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GGTAG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461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34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417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arain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CG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834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48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76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arain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GCCC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1839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0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063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arain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CGT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9775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45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902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arain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ATC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5919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04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431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arain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CTCAGTC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231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38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127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arain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CTCT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015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59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939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arain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GAAC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96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75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148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arain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TCA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972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86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913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arain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CCAG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9043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75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786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arain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lastRenderedPageBreak/>
              <w:t>TAAT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607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2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464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arain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GACCT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3356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0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215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arain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CTGTGG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1048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69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67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arain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TCAG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2288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2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176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arain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GTGG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221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8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163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arain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GGCT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4765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6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430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arainjoki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AGAT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038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96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918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tche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TGCC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604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23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541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tche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TTGA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6067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2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544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tche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TATG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2417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8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153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tche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xcluded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TTAAT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553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2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431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tche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ATTTT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686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30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613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tche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ATATGC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582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8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504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tche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ATC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415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67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1168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tche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AACG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1539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648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989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tche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AGCGG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5728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69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455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tche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GCTGG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1728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84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094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tche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CC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101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86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982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tche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TGCT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665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5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550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tche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CTT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9086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94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749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tche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CGTGT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214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3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121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tche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ATAAG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8719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25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759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tche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GCT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802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345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567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tche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TTG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0835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96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983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tche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AGCATGC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289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14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217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tche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ACCGAG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463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86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354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tche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TTGGA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276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84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197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tche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AGGCCA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663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7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576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tche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GCAAGG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9758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84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827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tche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GATTGG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9074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38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813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tche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AGGA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0524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50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917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tche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CGACTAC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481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8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383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tche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CATGGG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354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79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06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tche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GTGTGG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1503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9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041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tche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xcluded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GCGGAG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9564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83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858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tcher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TCGT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847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54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801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q error control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GCGG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0289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67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962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q error control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ATTA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965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2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823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q error control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GTTG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6408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05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560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q error control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AACTTC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582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68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475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q error control</w:t>
            </w:r>
          </w:p>
        </w:tc>
      </w:tr>
      <w:tr w:rsidR="00CC1AC9" w:rsidRPr="00846913" w:rsidTr="001E0FBC">
        <w:trPr>
          <w:trHeight w:val="28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CGGAATTGCA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2527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0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192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AC9" w:rsidRPr="00846913" w:rsidRDefault="00CC1AC9" w:rsidP="001E0FB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846913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q error control</w:t>
            </w:r>
          </w:p>
        </w:tc>
      </w:tr>
    </w:tbl>
    <w:p w:rsidR="00CC1AC9" w:rsidRPr="00CC1AC9" w:rsidRDefault="00CC1AC9" w:rsidP="00CC1AC9">
      <w:pPr>
        <w:rPr>
          <w:lang w:val="en-US"/>
        </w:rPr>
      </w:pPr>
      <w:bookmarkStart w:id="0" w:name="_GoBack"/>
      <w:bookmarkEnd w:id="0"/>
    </w:p>
    <w:sectPr w:rsidR="00CC1AC9" w:rsidRPr="00CC1AC9" w:rsidSect="00F459ED">
      <w:type w:val="continuous"/>
      <w:pgSz w:w="11900" w:h="16840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CC1AC9"/>
    <w:rsid w:val="00013270"/>
    <w:rsid w:val="00046659"/>
    <w:rsid w:val="000601C1"/>
    <w:rsid w:val="00065BF9"/>
    <w:rsid w:val="00075B8F"/>
    <w:rsid w:val="00085B3A"/>
    <w:rsid w:val="00094D6E"/>
    <w:rsid w:val="000E23F8"/>
    <w:rsid w:val="00107DAE"/>
    <w:rsid w:val="00152851"/>
    <w:rsid w:val="0017251A"/>
    <w:rsid w:val="001A077A"/>
    <w:rsid w:val="001A144A"/>
    <w:rsid w:val="001A2424"/>
    <w:rsid w:val="001A5471"/>
    <w:rsid w:val="001E3D83"/>
    <w:rsid w:val="001F5DE7"/>
    <w:rsid w:val="002054AB"/>
    <w:rsid w:val="00211F55"/>
    <w:rsid w:val="00264D1B"/>
    <w:rsid w:val="002E5A0F"/>
    <w:rsid w:val="002F734B"/>
    <w:rsid w:val="0031560E"/>
    <w:rsid w:val="0036498C"/>
    <w:rsid w:val="00367D99"/>
    <w:rsid w:val="00376C86"/>
    <w:rsid w:val="003818BD"/>
    <w:rsid w:val="003860FB"/>
    <w:rsid w:val="00435A11"/>
    <w:rsid w:val="00462597"/>
    <w:rsid w:val="00472069"/>
    <w:rsid w:val="0047252C"/>
    <w:rsid w:val="00474308"/>
    <w:rsid w:val="004752D0"/>
    <w:rsid w:val="00477C4C"/>
    <w:rsid w:val="004A770A"/>
    <w:rsid w:val="004B64C6"/>
    <w:rsid w:val="004D25FD"/>
    <w:rsid w:val="004D2709"/>
    <w:rsid w:val="004E24C9"/>
    <w:rsid w:val="004F48F5"/>
    <w:rsid w:val="00502984"/>
    <w:rsid w:val="00515A25"/>
    <w:rsid w:val="005250B1"/>
    <w:rsid w:val="00571BB3"/>
    <w:rsid w:val="00583B7B"/>
    <w:rsid w:val="005915B7"/>
    <w:rsid w:val="005A1525"/>
    <w:rsid w:val="005A7601"/>
    <w:rsid w:val="00600E79"/>
    <w:rsid w:val="00603119"/>
    <w:rsid w:val="00604F43"/>
    <w:rsid w:val="00612663"/>
    <w:rsid w:val="006214AE"/>
    <w:rsid w:val="006757E8"/>
    <w:rsid w:val="0068672D"/>
    <w:rsid w:val="006A029E"/>
    <w:rsid w:val="006B1F79"/>
    <w:rsid w:val="006C4D73"/>
    <w:rsid w:val="006D4EFD"/>
    <w:rsid w:val="006F528D"/>
    <w:rsid w:val="00700A04"/>
    <w:rsid w:val="00723D31"/>
    <w:rsid w:val="00752A3D"/>
    <w:rsid w:val="00780046"/>
    <w:rsid w:val="007A098F"/>
    <w:rsid w:val="007A0D1D"/>
    <w:rsid w:val="007A4EE2"/>
    <w:rsid w:val="007C0B73"/>
    <w:rsid w:val="00820290"/>
    <w:rsid w:val="00831D4F"/>
    <w:rsid w:val="00837273"/>
    <w:rsid w:val="00847AE8"/>
    <w:rsid w:val="008B0951"/>
    <w:rsid w:val="008D441B"/>
    <w:rsid w:val="009121F8"/>
    <w:rsid w:val="00984B0A"/>
    <w:rsid w:val="009B3BEE"/>
    <w:rsid w:val="009D2BF3"/>
    <w:rsid w:val="009D4AFB"/>
    <w:rsid w:val="009E0DEB"/>
    <w:rsid w:val="00A35159"/>
    <w:rsid w:val="00A77113"/>
    <w:rsid w:val="00AA7431"/>
    <w:rsid w:val="00AA7E0E"/>
    <w:rsid w:val="00AB5EE9"/>
    <w:rsid w:val="00AD53D7"/>
    <w:rsid w:val="00AF7EAC"/>
    <w:rsid w:val="00B112F2"/>
    <w:rsid w:val="00B413FA"/>
    <w:rsid w:val="00B861B9"/>
    <w:rsid w:val="00B931B1"/>
    <w:rsid w:val="00BA4578"/>
    <w:rsid w:val="00BD180A"/>
    <w:rsid w:val="00BD30A3"/>
    <w:rsid w:val="00BE2637"/>
    <w:rsid w:val="00BF709C"/>
    <w:rsid w:val="00BF7A1D"/>
    <w:rsid w:val="00C0428E"/>
    <w:rsid w:val="00C16989"/>
    <w:rsid w:val="00C332C3"/>
    <w:rsid w:val="00C466A6"/>
    <w:rsid w:val="00C521F3"/>
    <w:rsid w:val="00C771DC"/>
    <w:rsid w:val="00C91A60"/>
    <w:rsid w:val="00CC1AC9"/>
    <w:rsid w:val="00CD3468"/>
    <w:rsid w:val="00CE5C77"/>
    <w:rsid w:val="00CF7E8E"/>
    <w:rsid w:val="00D07FC2"/>
    <w:rsid w:val="00D27C13"/>
    <w:rsid w:val="00D4620A"/>
    <w:rsid w:val="00D51186"/>
    <w:rsid w:val="00D55F90"/>
    <w:rsid w:val="00D726F7"/>
    <w:rsid w:val="00D910A0"/>
    <w:rsid w:val="00DC3CFB"/>
    <w:rsid w:val="00DF4A9E"/>
    <w:rsid w:val="00E27C97"/>
    <w:rsid w:val="00E30F33"/>
    <w:rsid w:val="00E3276B"/>
    <w:rsid w:val="00E41C64"/>
    <w:rsid w:val="00E61C42"/>
    <w:rsid w:val="00E64FC0"/>
    <w:rsid w:val="00E953E1"/>
    <w:rsid w:val="00ED13CC"/>
    <w:rsid w:val="00ED207D"/>
    <w:rsid w:val="00EF07BC"/>
    <w:rsid w:val="00EF5E24"/>
    <w:rsid w:val="00EF6746"/>
    <w:rsid w:val="00F26B02"/>
    <w:rsid w:val="00F3248E"/>
    <w:rsid w:val="00F344BC"/>
    <w:rsid w:val="00F459ED"/>
    <w:rsid w:val="00F5273A"/>
    <w:rsid w:val="00F91535"/>
    <w:rsid w:val="00FD01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AC9"/>
    <w:rPr>
      <w:rFonts w:ascii="Times New Roman" w:eastAsia="Times New Roman" w:hAnsi="Times New Roman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29</Words>
  <Characters>4729</Characters>
  <Application>Microsoft Office Word</Application>
  <DocSecurity>0</DocSecurity>
  <Lines>39</Lines>
  <Paragraphs>11</Paragraphs>
  <ScaleCrop>false</ScaleCrop>
  <Company/>
  <LinksUpToDate>false</LinksUpToDate>
  <CharactersWithSpaces>5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Prokkola</dc:creator>
  <cp:keywords/>
  <dc:description/>
  <cp:lastModifiedBy>0008339</cp:lastModifiedBy>
  <cp:revision>3</cp:revision>
  <dcterms:created xsi:type="dcterms:W3CDTF">2018-12-22T18:21:00Z</dcterms:created>
  <dcterms:modified xsi:type="dcterms:W3CDTF">2019-01-10T07:25:00Z</dcterms:modified>
</cp:coreProperties>
</file>